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color w:val="000000"/>
          <w:lang w:eastAsia="ko-KR"/>
        </w:rPr>
      </w:pPr>
      <w:r>
        <w:rPr>
          <w:rFonts w:cs="Calibri" w:ascii="Calibri" w:hAnsi="Calibri"/>
          <w:b/>
          <w:color w:val="000000"/>
          <w:lang w:eastAsia="ko-KR"/>
        </w:rPr>
        <w:t xml:space="preserve">Table </w:t>
      </w:r>
      <w:r>
        <w:rPr>
          <w:rFonts w:cs="Calibri" w:ascii="Calibri" w:hAnsi="Calibri"/>
          <w:b/>
          <w:color w:val="000000"/>
          <w:lang w:eastAsia="ko-KR"/>
        </w:rPr>
        <w:t>S</w:t>
      </w:r>
      <w:r>
        <w:rPr>
          <w:rFonts w:cs="Calibri" w:ascii="Calibri" w:hAnsi="Calibri"/>
          <w:b/>
          <w:color w:val="000000"/>
          <w:lang w:eastAsia="ko-KR"/>
        </w:rPr>
        <w:t>3.</w:t>
      </w:r>
      <w:bookmarkStart w:id="0" w:name="_GoBack"/>
      <w:bookmarkEnd w:id="0"/>
    </w:p>
    <w:p>
      <w:pPr>
        <w:pStyle w:val="Normal"/>
        <w:spacing w:before="0" w:after="240"/>
        <w:jc w:val="both"/>
        <w:rPr>
          <w:rFonts w:ascii="Calibri" w:hAnsi="Calibri" w:cs="Calibri"/>
          <w:color w:val="000000"/>
          <w:lang w:eastAsia="ko-KR"/>
        </w:rPr>
      </w:pPr>
      <w:r>
        <w:rPr>
          <w:rFonts w:cs="Calibri" w:ascii="Calibri" w:hAnsi="Calibri"/>
          <w:color w:val="000000"/>
          <w:lang w:eastAsia="ko-KR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2320"/>
        <w:gridCol w:w="2319"/>
        <w:gridCol w:w="2320"/>
        <w:gridCol w:w="2320"/>
      </w:tblGrid>
      <w:tr>
        <w:trPr/>
        <w:tc>
          <w:tcPr>
            <w:tcW w:w="15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ko-K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ko-KR"/>
              </w:rPr>
              <w:t>% target cell mixture</w:t>
            </w:r>
          </w:p>
        </w:tc>
        <w:tc>
          <w:tcPr>
            <w:tcW w:w="92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ko-K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ko-KR"/>
              </w:rPr>
              <w:t xml:space="preserve">Cell loading concentrations at 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ko-KR"/>
              </w:rPr>
              <w:t>reservoir</w:t>
            </w:r>
          </w:p>
        </w:tc>
      </w:tr>
      <w:tr>
        <w:trPr/>
        <w:tc>
          <w:tcPr>
            <w:tcW w:w="15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ko-KR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ko-KR"/>
              </w:rPr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eastAsia="ko-KR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ko-KR"/>
              </w:rPr>
              <w:t xml:space="preserve">0.5 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ko-KR"/>
              </w:rPr>
              <w:t>×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ko-KR"/>
              </w:rPr>
              <w:t xml:space="preserve"> 10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vertAlign w:val="superscript"/>
                <w:lang w:eastAsia="ko-KR"/>
              </w:rPr>
              <w:t>5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ko-KR"/>
              </w:rPr>
              <w:t xml:space="preserve"> cells/ml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eastAsia="ko-KR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ko-KR"/>
              </w:rPr>
              <w:t xml:space="preserve">1.0 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ko-KR"/>
              </w:rPr>
              <w:t>×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ko-KR"/>
              </w:rPr>
              <w:t xml:space="preserve"> 10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vertAlign w:val="superscript"/>
                <w:lang w:eastAsia="ko-KR"/>
              </w:rPr>
              <w:t>5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ko-KR"/>
              </w:rPr>
              <w:t xml:space="preserve"> cells/ml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eastAsia="ko-KR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ko-KR"/>
              </w:rPr>
              <w:t xml:space="preserve">1.5 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ko-KR"/>
              </w:rPr>
              <w:t>×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ko-KR"/>
              </w:rPr>
              <w:t xml:space="preserve"> 10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vertAlign w:val="superscript"/>
                <w:lang w:eastAsia="ko-KR"/>
              </w:rPr>
              <w:t>5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ko-KR"/>
              </w:rPr>
              <w:t xml:space="preserve"> cells/ml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eastAsia="ko-KR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ko-KR"/>
              </w:rPr>
              <w:t xml:space="preserve">2.0 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ko-KR"/>
              </w:rPr>
              <w:t>×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ko-KR"/>
              </w:rPr>
              <w:t xml:space="preserve"> 10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vertAlign w:val="superscript"/>
                <w:lang w:eastAsia="ko-KR"/>
              </w:rPr>
              <w:t>5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ko-KR"/>
              </w:rPr>
              <w:t xml:space="preserve"> cells/ml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lang w:eastAsia="ko-KR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eastAsia="ko-KR"/>
              </w:rPr>
              <w:t>10%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0.03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0.1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0.16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0.28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lang w:eastAsia="ko-KR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eastAsia="ko-KR"/>
              </w:rPr>
              <w:t>20%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0.05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0.16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0.3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0.36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lang w:eastAsia="ko-KR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eastAsia="ko-KR"/>
              </w:rPr>
              <w:t>30%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0.08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0.28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0.6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0.74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lang w:eastAsia="ko-KR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eastAsia="ko-KR"/>
              </w:rPr>
              <w:t>50%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0.16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0.68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0.75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0.95</w:t>
            </w:r>
          </w:p>
        </w:tc>
      </w:tr>
    </w:tbl>
    <w:p>
      <w:pPr>
        <w:pStyle w:val="Normal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3T10:33:00Z</dcterms:created>
  <dc:creator>Umut Atakan Gurkan</dc:creator>
  <dc:description/>
  <dc:language>en-US</dc:language>
  <cp:lastModifiedBy>Elvan Ceyhan</cp:lastModifiedBy>
  <dcterms:modified xsi:type="dcterms:W3CDTF">2011-06-23T10:33:00Z</dcterms:modified>
  <cp:revision>2</cp:revision>
  <dc:subject/>
  <dc:title/>
</cp:coreProperties>
</file>